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468"/>
        <w:gridCol w:w="1613"/>
        <w:gridCol w:w="2539"/>
        <w:gridCol w:w="2197"/>
        <w:gridCol w:w="2204"/>
        <w:gridCol w:w="1322"/>
      </w:tblGrid>
      <w:tr w:rsidR="00463F1A" w:rsidRPr="000A5DAB" w:rsidTr="00670846">
        <w:trPr>
          <w:trHeight w:val="227"/>
        </w:trPr>
        <w:tc>
          <w:tcPr>
            <w:tcW w:w="0" w:type="auto"/>
            <w:tcBorders>
              <w:top w:val="single" w:sz="8" w:space="0" w:color="95B3D7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752900" w:rsidP="0075290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First author, publication yea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Sequence generation</w:t>
            </w:r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Allocation concealment</w:t>
            </w:r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Blind</w:t>
            </w: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ing</w:t>
            </w: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 xml:space="preserve"> of outcome assessment</w:t>
            </w:r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Incomplete outcome assessment</w:t>
            </w:r>
          </w:p>
        </w:tc>
        <w:tc>
          <w:tcPr>
            <w:tcW w:w="0" w:type="auto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Selective reporting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Akdemir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  <w:t>Atsumi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  <w:t>Bergsma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  <w:t>Bijlsma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  <w:t>Brunekreef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00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00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  <w:t>Burmester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De Jong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Dougados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Emery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Emery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Horslev-Petersen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Keystone 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Keystone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Keystone 20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Kirchgsner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Konijn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Ma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Markusse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Nam 20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Nam 201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Rannio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00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Smole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Stamm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Steunebrink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Stouten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BE5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Takeuchi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FFFFFF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Ter Wee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00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Verhoeven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7030A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</w:tr>
      <w:tr w:rsidR="00463F1A" w:rsidRPr="000A5DAB" w:rsidTr="0067084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nl-NL"/>
              </w:rPr>
              <w:t>Verschueren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00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FFFF0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en-US" w:eastAsia="nl-NL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92D050"/>
            <w:noWrap/>
            <w:vAlign w:val="center"/>
            <w:hideMark/>
          </w:tcPr>
          <w:p w:rsidR="00463F1A" w:rsidRPr="000A5DAB" w:rsidRDefault="00463F1A" w:rsidP="0067084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0A5DAB">
              <w:rPr>
                <w:rFonts w:ascii="Arial Narrow" w:eastAsia="Times New Roman" w:hAnsi="Arial Narrow" w:cs="Arial"/>
                <w:b/>
                <w:bCs/>
                <w:color w:val="FFFFFF"/>
                <w:sz w:val="16"/>
                <w:szCs w:val="16"/>
                <w:lang w:val="en-US" w:eastAsia="nl-NL"/>
              </w:rPr>
              <w:t>+</w:t>
            </w:r>
          </w:p>
        </w:tc>
      </w:tr>
    </w:tbl>
    <w:p w:rsidR="000A1339" w:rsidRDefault="00752900"/>
    <w:sectPr w:rsidR="000A1339" w:rsidSect="00463F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F1A"/>
    <w:rsid w:val="004265FB"/>
    <w:rsid w:val="00463F1A"/>
    <w:rsid w:val="00752900"/>
    <w:rsid w:val="00B7208B"/>
    <w:rsid w:val="00F7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3F1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3F1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DC447F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hoeven-15, M.M.A.</dc:creator>
  <cp:lastModifiedBy>Verhoeven-15, M.M.A.</cp:lastModifiedBy>
  <cp:revision>3</cp:revision>
  <dcterms:created xsi:type="dcterms:W3CDTF">2019-02-19T15:05:00Z</dcterms:created>
  <dcterms:modified xsi:type="dcterms:W3CDTF">2019-02-25T09:30:00Z</dcterms:modified>
</cp:coreProperties>
</file>